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914CE6" w:rsidRDefault="001B071C" w:rsidP="00914CE6">
      <w:pPr>
        <w:rPr>
          <w:rFonts w:ascii="Helvetica" w:hAnsi="Helvetica"/>
          <w:lang w:val="en-US"/>
        </w:rPr>
      </w:pPr>
      <w:r w:rsidRPr="001B071C">
        <w:rPr>
          <w:rFonts w:ascii="Helvetica" w:hAnsi="Helvetica"/>
          <w:sz w:val="32"/>
          <w:szCs w:val="32"/>
          <w:lang w:val="en-US"/>
        </w:rPr>
        <w:t>Does knowledge of the partner's need affect food sharing in tufted capuchin monkeys?</w:t>
      </w:r>
    </w:p>
    <w:p w:rsidR="001B071C" w:rsidRDefault="001B071C" w:rsidP="00914CE6">
      <w:pPr>
        <w:rPr>
          <w:rFonts w:ascii="Helvetica" w:hAnsi="Helvetica"/>
          <w:lang w:val="en-US"/>
        </w:rPr>
      </w:pPr>
    </w:p>
    <w:p w:rsidR="00450348" w:rsidRDefault="00450348" w:rsidP="00914CE6">
      <w:pPr>
        <w:rPr>
          <w:rFonts w:ascii="Helvetica" w:hAnsi="Helvetica"/>
          <w:lang w:val="en-US"/>
        </w:rPr>
      </w:pPr>
      <w:r w:rsidRPr="00450348">
        <w:rPr>
          <w:rFonts w:ascii="Helvetica" w:hAnsi="Helvetica"/>
          <w:lang w:val="en-US"/>
        </w:rPr>
        <w:t>Gabriele Schino, Guendalina Francesconi and Elsa Addessi</w:t>
      </w:r>
    </w:p>
    <w:p w:rsidR="00450348" w:rsidRDefault="00450348" w:rsidP="00914CE6">
      <w:pPr>
        <w:rPr>
          <w:rFonts w:ascii="Helvetica" w:hAnsi="Helvetica"/>
          <w:lang w:val="en-US"/>
        </w:rPr>
      </w:pPr>
    </w:p>
    <w:p w:rsidR="00450348" w:rsidRPr="005F366D" w:rsidRDefault="00450348" w:rsidP="00914CE6">
      <w:pPr>
        <w:rPr>
          <w:rFonts w:ascii="Helvetica" w:hAnsi="Helvetica"/>
          <w:lang w:val="en-US"/>
        </w:rPr>
      </w:pPr>
    </w:p>
    <w:p w:rsidR="00BD0EDF" w:rsidRPr="005F366D" w:rsidRDefault="00FE0815" w:rsidP="006D7DB3">
      <w:pPr>
        <w:rPr>
          <w:rFonts w:ascii="Helvetica" w:hAnsi="Helvetica"/>
          <w:b/>
          <w:bCs/>
          <w:lang w:val="en-US"/>
        </w:rPr>
      </w:pPr>
      <w:r w:rsidRPr="005F366D">
        <w:rPr>
          <w:rFonts w:ascii="Helvetica" w:hAnsi="Helvetica"/>
          <w:b/>
          <w:bCs/>
          <w:lang w:val="en-US"/>
        </w:rPr>
        <w:t>Stata code used in the analyses</w:t>
      </w:r>
    </w:p>
    <w:p w:rsidR="00557509" w:rsidRPr="005F366D" w:rsidRDefault="00845E7C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ab/>
      </w:r>
      <w:r w:rsidR="00557509" w:rsidRPr="005F366D">
        <w:rPr>
          <w:rFonts w:ascii="Helvetica" w:hAnsi="Helvetica"/>
          <w:lang w:val="en-US"/>
        </w:rPr>
        <w:t xml:space="preserve">Before running the analyses, all string variables were transformed </w:t>
      </w:r>
      <w:r w:rsidR="005F366D">
        <w:rPr>
          <w:rFonts w:ascii="Helvetica" w:hAnsi="Helvetica"/>
          <w:lang w:val="en-US"/>
        </w:rPr>
        <w:t>in</w:t>
      </w:r>
      <w:r w:rsidR="00557509" w:rsidRPr="005F366D">
        <w:rPr>
          <w:rFonts w:ascii="Helvetica" w:hAnsi="Helvetica"/>
          <w:lang w:val="en-US"/>
        </w:rPr>
        <w:t xml:space="preserve">to numeric variables using the </w:t>
      </w:r>
      <w:r w:rsidR="00557509" w:rsidRPr="005F366D">
        <w:rPr>
          <w:rFonts w:ascii="Lucida Console" w:hAnsi="Lucida Console"/>
          <w:sz w:val="20"/>
          <w:szCs w:val="20"/>
          <w:lang w:val="en-US"/>
        </w:rPr>
        <w:t>encode</w:t>
      </w:r>
      <w:r w:rsidR="00557509" w:rsidRPr="005F366D">
        <w:rPr>
          <w:rFonts w:ascii="Helvetica" w:hAnsi="Helvetica"/>
          <w:lang w:val="en-US"/>
        </w:rPr>
        <w:t xml:space="preserve"> command.</w:t>
      </w:r>
    </w:p>
    <w:p w:rsidR="00557509" w:rsidRPr="005F366D" w:rsidRDefault="00557509">
      <w:pPr>
        <w:rPr>
          <w:rFonts w:ascii="Helvetica" w:hAnsi="Helvetica"/>
          <w:lang w:val="en-US"/>
        </w:rPr>
      </w:pPr>
    </w:p>
    <w:p w:rsidR="00914CE6" w:rsidRPr="005F366D" w:rsidRDefault="00914CE6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2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reg FoodTaken_Pre ExpCond_Food3_n##ExpCond_View_n if ExpCond_Food3_n &gt; 1, fe vce(bootstrap, reps(10000) seed(1) dots(100))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914CE6" w:rsidRPr="005F366D" w:rsidRDefault="00914CE6" w:rsidP="00914CE6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3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Ea_Pre_P_Y ExpCond_Food3_n##ExpCond_View_n if ExpCond_Food3_n &gt; 1, fe exposure(SamplPoint_Pre) vce(bootstrap, reps(10000) seed(1) dots(100))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914CE6" w:rsidRPr="005F366D" w:rsidRDefault="00914CE6" w:rsidP="00914CE6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4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Or_Pre_S_Y i.ExpCond_Food3_n##ExpCond_View_n, fe exposure(SamplPoint_Pre) vce(bootstrap, reps(10000) seed(1) dots(100))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914CE6" w:rsidRPr="005F366D" w:rsidRDefault="00914CE6" w:rsidP="00914CE6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5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St_Pre_S ExpCond_Food3_n##ExpCond_View_n, fe exposure(Pretest_durat) vce(bootstrap, reps(10000) seed(1) dots(100))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914CE6" w:rsidRPr="005F366D" w:rsidRDefault="00914CE6" w:rsidP="00914CE6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6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CS_Pre_S ExpCond_Food3_n##ExpCond_View_n, fe exposure(Pretest_durat) vce(bootstrap, reps(10000) seed(1) dots(100))</w:t>
      </w:r>
    </w:p>
    <w:p w:rsidR="00914CE6" w:rsidRPr="005F366D" w:rsidRDefault="00914CE6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B9150A" w:rsidRPr="005F366D" w:rsidRDefault="00B9150A" w:rsidP="00B9150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</w:t>
      </w:r>
      <w:r w:rsidR="004578DF">
        <w:rPr>
          <w:rFonts w:ascii="Helvetica" w:hAnsi="Helvetica"/>
          <w:lang w:val="en-US"/>
        </w:rPr>
        <w:t>7</w:t>
      </w:r>
    </w:p>
    <w:p w:rsidR="00B9150A" w:rsidRPr="005F366D" w:rsidRDefault="00B9150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B9150A" w:rsidRPr="005F366D" w:rsidRDefault="00B9150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ExpCond_Food3_n##ExpCond_View_n, fe exposure(FoodTaken100_Test) vce(bootstrap, reps(10000) seed(1) dots(100))</w:t>
      </w:r>
    </w:p>
    <w:p w:rsidR="00B9150A" w:rsidRPr="005F366D" w:rsidRDefault="00B9150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450348" w:rsidRDefault="00450348">
      <w:pPr>
        <w:rPr>
          <w:rFonts w:ascii="Helvetica" w:hAnsi="Helvetica"/>
          <w:lang w:val="en-US"/>
        </w:rPr>
      </w:pPr>
      <w:r>
        <w:rPr>
          <w:rFonts w:ascii="Helvetica" w:hAnsi="Helvetica"/>
          <w:lang w:val="en-US"/>
        </w:rPr>
        <w:br w:type="page"/>
      </w:r>
    </w:p>
    <w:p w:rsidR="007E389A" w:rsidRPr="005F366D" w:rsidRDefault="007E389A" w:rsidP="007E389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lastRenderedPageBreak/>
        <w:t xml:space="preserve">Stata code used to obtain the results shown in Table </w:t>
      </w:r>
      <w:r>
        <w:rPr>
          <w:rFonts w:ascii="Helvetica" w:hAnsi="Helvetica"/>
          <w:lang w:val="en-US"/>
        </w:rPr>
        <w:t>S8</w:t>
      </w:r>
    </w:p>
    <w:p w:rsidR="007E389A" w:rsidRPr="005F366D" w:rsidRDefault="007E389A" w:rsidP="007E389A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7E389A" w:rsidRPr="007E389A" w:rsidRDefault="007E389A" w:rsidP="007E389A">
      <w:pPr>
        <w:rPr>
          <w:rFonts w:ascii="Lucida Console" w:hAnsi="Lucida Console"/>
          <w:sz w:val="18"/>
          <w:szCs w:val="18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 xml:space="preserve">. </w:t>
      </w:r>
      <w:r w:rsidRPr="00501CB2">
        <w:rPr>
          <w:rFonts w:ascii="Lucida Console" w:hAnsi="Lucida Console"/>
          <w:sz w:val="18"/>
          <w:szCs w:val="18"/>
        </w:rPr>
        <w:t>xtpoisson FoodTransf i.ExpCond_Food3_n Or_Pre_S_prop if ExpCond_View_n==1, fe exposure(FoodTaken100_Test) vce(bootstrap, reps(10000) seed(1) dots(100))</w:t>
      </w:r>
    </w:p>
    <w:p w:rsidR="007E389A" w:rsidRDefault="007E389A" w:rsidP="00B9150A">
      <w:pPr>
        <w:rPr>
          <w:rFonts w:ascii="Helvetica" w:hAnsi="Helvetica"/>
          <w:lang w:val="en-US"/>
        </w:rPr>
      </w:pPr>
    </w:p>
    <w:p w:rsidR="00B9150A" w:rsidRPr="005F366D" w:rsidRDefault="00B9150A" w:rsidP="00B9150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9</w:t>
      </w:r>
    </w:p>
    <w:p w:rsidR="00B9150A" w:rsidRPr="005F366D" w:rsidRDefault="00B9150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587C37" w:rsidRPr="005F366D" w:rsidRDefault="00587C37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ExpCond_Food3_n##ExpCond_View_n if Test_N_1_4==1, fe exposure(FoodTaken100_Test) vce(bootstrap, reps(10000) seed(1) dots(100))</w:t>
      </w:r>
    </w:p>
    <w:p w:rsidR="00587C37" w:rsidRPr="005F366D" w:rsidRDefault="00587C37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587C37" w:rsidRPr="005F366D" w:rsidRDefault="00587C37" w:rsidP="00587C37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10</w:t>
      </w:r>
    </w:p>
    <w:p w:rsidR="00587C37" w:rsidRPr="005F366D" w:rsidRDefault="00587C37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587C37" w:rsidRPr="005F366D" w:rsidRDefault="00587C37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ExpCond_Food3_n##ExpCond_View_n if FF_only==1, fe exposure(FoodTaken100_Test) vce(bootstrap, reps(10000) seed(1) dots(100))</w:t>
      </w:r>
    </w:p>
    <w:p w:rsidR="00587C37" w:rsidRPr="005F366D" w:rsidRDefault="00587C37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902E2A" w:rsidRPr="005F366D" w:rsidRDefault="00902E2A" w:rsidP="00902E2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11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T_InView ExpCond_Food3_n##ExpCond_View_n, fe exposure(FoodTaken100_Test) vce(bootstrap, reps(10000) seed(1) dots(100))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587C37" w:rsidRPr="005F366D" w:rsidRDefault="00587C37">
      <w:pPr>
        <w:rPr>
          <w:rFonts w:ascii="Helvetica" w:hAnsi="Helvetica"/>
          <w:lang w:val="en-US"/>
        </w:rPr>
      </w:pPr>
    </w:p>
    <w:p w:rsidR="00902E2A" w:rsidRPr="005F366D" w:rsidRDefault="00902E2A" w:rsidP="00902E2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12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ExpCond_Food3_n##ExpCond_View_n if OoV_Test_P_prop&lt;=0.3, fe exposure(FoodTaken100_Test) vce(bootstrap, reps(10000) seed(1) dots(100))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587C37" w:rsidRPr="005F366D" w:rsidRDefault="00587C37">
      <w:pPr>
        <w:rPr>
          <w:rFonts w:ascii="Helvetica" w:hAnsi="Helvetica"/>
          <w:lang w:val="en-US"/>
        </w:rPr>
      </w:pPr>
    </w:p>
    <w:p w:rsidR="00902E2A" w:rsidRPr="005F366D" w:rsidRDefault="00902E2A" w:rsidP="00902E2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13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i.ExpCond_Food3_n##ExpCond_View_n if OoV_Test_P_prop&lt;=0.1, fe exposure(FoodTaken100_Test) vce(bootstrap, reps(10000) seed(1) dots(100))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contrast r.ExpCond_Food3_n@ExpCond_View_n</w:t>
      </w:r>
    </w:p>
    <w:p w:rsidR="00587C37" w:rsidRPr="005F366D" w:rsidRDefault="00587C37">
      <w:pPr>
        <w:rPr>
          <w:rFonts w:ascii="Helvetica" w:hAnsi="Helvetica"/>
          <w:lang w:val="en-US"/>
        </w:rPr>
      </w:pPr>
    </w:p>
    <w:p w:rsidR="00902E2A" w:rsidRPr="005F366D" w:rsidRDefault="00902E2A" w:rsidP="00902E2A">
      <w:pPr>
        <w:rPr>
          <w:rFonts w:ascii="Helvetica" w:hAnsi="Helvetica"/>
          <w:lang w:val="en-US"/>
        </w:rPr>
      </w:pPr>
      <w:r w:rsidRPr="005F366D">
        <w:rPr>
          <w:rFonts w:ascii="Helvetica" w:hAnsi="Helvetica"/>
          <w:lang w:val="en-US"/>
        </w:rPr>
        <w:t xml:space="preserve">Stata code used to obtain the results shown in Table </w:t>
      </w:r>
      <w:r w:rsidR="00450348">
        <w:rPr>
          <w:rFonts w:ascii="Helvetica" w:hAnsi="Helvetica"/>
          <w:lang w:val="en-US"/>
        </w:rPr>
        <w:t>S14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set Subject_n</w:t>
      </w:r>
    </w:p>
    <w:p w:rsidR="00902E2A" w:rsidRPr="005F366D" w:rsidRDefault="00902E2A" w:rsidP="00C24F74">
      <w:pPr>
        <w:spacing w:before="120"/>
        <w:rPr>
          <w:rFonts w:ascii="Lucida Console" w:hAnsi="Lucida Console"/>
          <w:sz w:val="18"/>
          <w:szCs w:val="18"/>
          <w:lang w:val="en-US"/>
        </w:rPr>
      </w:pPr>
      <w:r w:rsidRPr="005F366D">
        <w:rPr>
          <w:rFonts w:ascii="Lucida Console" w:hAnsi="Lucida Console"/>
          <w:sz w:val="18"/>
          <w:szCs w:val="18"/>
          <w:lang w:val="en-US"/>
        </w:rPr>
        <w:t>. xtpoisson FoodTransf AttemptFT_InView ACo_Test_P i.ExpCond_Food3_n ExpCond_View_n, fe exposure(FoodTaken100_Test) vce(bootstrap, reps(10000) seed(1) dots(100))</w:t>
      </w:r>
    </w:p>
    <w:p w:rsidR="00914CE6" w:rsidRPr="005F366D" w:rsidRDefault="00914CE6">
      <w:pPr>
        <w:rPr>
          <w:rFonts w:ascii="Helvetica" w:hAnsi="Helvetica"/>
          <w:lang w:val="en-US"/>
        </w:rPr>
      </w:pPr>
    </w:p>
    <w:p w:rsidR="00142758" w:rsidRPr="005F366D" w:rsidRDefault="00142758">
      <w:pPr>
        <w:rPr>
          <w:rFonts w:ascii="Helvetica" w:hAnsi="Helvetica"/>
          <w:lang w:val="en-US"/>
        </w:rPr>
      </w:pPr>
    </w:p>
    <w:sectPr w:rsidR="00142758" w:rsidRPr="005F366D" w:rsidSect="003E67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815"/>
    <w:rsid w:val="000711F0"/>
    <w:rsid w:val="000C3A56"/>
    <w:rsid w:val="00107456"/>
    <w:rsid w:val="00142758"/>
    <w:rsid w:val="001B071C"/>
    <w:rsid w:val="002B051A"/>
    <w:rsid w:val="003178F6"/>
    <w:rsid w:val="00337C23"/>
    <w:rsid w:val="0036028D"/>
    <w:rsid w:val="003E6775"/>
    <w:rsid w:val="00432DAA"/>
    <w:rsid w:val="00450348"/>
    <w:rsid w:val="004578DF"/>
    <w:rsid w:val="004D24AA"/>
    <w:rsid w:val="00557509"/>
    <w:rsid w:val="00587C37"/>
    <w:rsid w:val="005B77F7"/>
    <w:rsid w:val="005E5ACB"/>
    <w:rsid w:val="005F366D"/>
    <w:rsid w:val="00650371"/>
    <w:rsid w:val="006D7DB3"/>
    <w:rsid w:val="007467F9"/>
    <w:rsid w:val="007E389A"/>
    <w:rsid w:val="00845E7C"/>
    <w:rsid w:val="00902E2A"/>
    <w:rsid w:val="00914CE6"/>
    <w:rsid w:val="00987B13"/>
    <w:rsid w:val="009B4A57"/>
    <w:rsid w:val="00A4019B"/>
    <w:rsid w:val="00A60228"/>
    <w:rsid w:val="00AC4337"/>
    <w:rsid w:val="00B9150A"/>
    <w:rsid w:val="00BB1283"/>
    <w:rsid w:val="00BD0EDF"/>
    <w:rsid w:val="00C24F74"/>
    <w:rsid w:val="00D4624E"/>
    <w:rsid w:val="00E516A8"/>
    <w:rsid w:val="00EB220B"/>
    <w:rsid w:val="00FE0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634172"/>
  <w15:chartTrackingRefBased/>
  <w15:docId w15:val="{26715EB4-A0B4-8B42-90D1-8CBFC4B228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081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540</Words>
  <Characters>308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</dc:creator>
  <cp:keywords/>
  <dc:description/>
  <cp:lastModifiedBy>Gabriele</cp:lastModifiedBy>
  <cp:revision>12</cp:revision>
  <dcterms:created xsi:type="dcterms:W3CDTF">2024-05-06T13:12:00Z</dcterms:created>
  <dcterms:modified xsi:type="dcterms:W3CDTF">2025-06-10T10:48:00Z</dcterms:modified>
</cp:coreProperties>
</file>